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5B39AF" w14:textId="7AC66E8A" w:rsidR="000964FD" w:rsidRDefault="000964FD">
      <w:r>
        <w:rPr>
          <w:rFonts w:hint="eastAsia"/>
        </w:rPr>
        <w:t>Supplemental Table</w:t>
      </w:r>
      <w:r>
        <w:t xml:space="preserve"> 1</w:t>
      </w:r>
    </w:p>
    <w:p w14:paraId="4D2018D1" w14:textId="2CBD09EC" w:rsidR="000964FD" w:rsidRDefault="007A15AC">
      <w:r w:rsidRPr="007A15AC">
        <w:t>Patient characteristics of the four groups classified according to the daily dose of micronized vaginal progesterone and serum progesterone level</w:t>
      </w:r>
    </w:p>
    <w:p w14:paraId="31A21AF2" w14:textId="77777777" w:rsidR="000964FD" w:rsidRDefault="000964FD">
      <w:pPr>
        <w:rPr>
          <w:rFonts w:hint="eastAsia"/>
        </w:rPr>
      </w:pP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3661"/>
        <w:gridCol w:w="938"/>
        <w:gridCol w:w="1017"/>
        <w:gridCol w:w="938"/>
        <w:gridCol w:w="1017"/>
        <w:gridCol w:w="923"/>
      </w:tblGrid>
      <w:tr w:rsidR="00D606AE" w:rsidRPr="00D606AE" w14:paraId="41D711F1" w14:textId="77777777" w:rsidTr="00D606AE">
        <w:trPr>
          <w:trHeight w:val="760"/>
        </w:trPr>
        <w:tc>
          <w:tcPr>
            <w:tcW w:w="5500" w:type="dxa"/>
            <w:noWrap/>
            <w:hideMark/>
          </w:tcPr>
          <w:p w14:paraId="059F4BAD" w14:textId="77777777" w:rsidR="00D606AE" w:rsidRPr="00D606AE" w:rsidRDefault="00D606AE" w:rsidP="00D606AE">
            <w:r w:rsidRPr="00D606AE">
              <w:rPr>
                <w:rFonts w:hint="eastAsia"/>
              </w:rPr>
              <w:t xml:space="preserve">　</w:t>
            </w:r>
          </w:p>
        </w:tc>
        <w:tc>
          <w:tcPr>
            <w:tcW w:w="1323" w:type="dxa"/>
            <w:hideMark/>
          </w:tcPr>
          <w:p w14:paraId="4B26D4D5" w14:textId="77777777" w:rsidR="00D606AE" w:rsidRPr="00D606AE" w:rsidRDefault="00D606AE">
            <w:r w:rsidRPr="00D606AE">
              <w:rPr>
                <w:rFonts w:hint="eastAsia"/>
              </w:rPr>
              <w:t>LL</w:t>
            </w:r>
            <w:r w:rsidRPr="00D606AE">
              <w:rPr>
                <w:rFonts w:hint="eastAsia"/>
              </w:rPr>
              <w:br/>
              <w:t>n=363</w:t>
            </w:r>
          </w:p>
        </w:tc>
        <w:tc>
          <w:tcPr>
            <w:tcW w:w="1445" w:type="dxa"/>
            <w:hideMark/>
          </w:tcPr>
          <w:p w14:paraId="2BBFD6EE" w14:textId="77777777" w:rsidR="00D606AE" w:rsidRPr="00D606AE" w:rsidRDefault="00D606AE">
            <w:r w:rsidRPr="00D606AE">
              <w:rPr>
                <w:rFonts w:hint="eastAsia"/>
              </w:rPr>
              <w:t>LH</w:t>
            </w:r>
            <w:r w:rsidRPr="00D606AE">
              <w:rPr>
                <w:rFonts w:hint="eastAsia"/>
              </w:rPr>
              <w:br/>
              <w:t>n=157</w:t>
            </w:r>
          </w:p>
        </w:tc>
        <w:tc>
          <w:tcPr>
            <w:tcW w:w="1323" w:type="dxa"/>
            <w:hideMark/>
          </w:tcPr>
          <w:p w14:paraId="79A54359" w14:textId="77777777" w:rsidR="00D606AE" w:rsidRPr="00D606AE" w:rsidRDefault="00D606AE">
            <w:r w:rsidRPr="00D606AE">
              <w:rPr>
                <w:rFonts w:hint="eastAsia"/>
              </w:rPr>
              <w:t>HL</w:t>
            </w:r>
            <w:r w:rsidRPr="00D606AE">
              <w:rPr>
                <w:rFonts w:hint="eastAsia"/>
              </w:rPr>
              <w:br/>
              <w:t>n=282</w:t>
            </w:r>
          </w:p>
        </w:tc>
        <w:tc>
          <w:tcPr>
            <w:tcW w:w="1445" w:type="dxa"/>
            <w:hideMark/>
          </w:tcPr>
          <w:p w14:paraId="541593D5" w14:textId="77777777" w:rsidR="00D606AE" w:rsidRPr="00D606AE" w:rsidRDefault="00D606AE">
            <w:r w:rsidRPr="00D606AE">
              <w:rPr>
                <w:rFonts w:hint="eastAsia"/>
              </w:rPr>
              <w:t>HH</w:t>
            </w:r>
            <w:r w:rsidRPr="00D606AE">
              <w:rPr>
                <w:rFonts w:hint="eastAsia"/>
              </w:rPr>
              <w:br/>
              <w:t>n=335</w:t>
            </w:r>
          </w:p>
        </w:tc>
        <w:tc>
          <w:tcPr>
            <w:tcW w:w="1300" w:type="dxa"/>
            <w:noWrap/>
            <w:hideMark/>
          </w:tcPr>
          <w:p w14:paraId="5AD53ECD" w14:textId="77777777" w:rsidR="00D606AE" w:rsidRPr="00D606AE" w:rsidRDefault="00D606AE">
            <w:r w:rsidRPr="00D606AE">
              <w:rPr>
                <w:rFonts w:hint="eastAsia"/>
              </w:rPr>
              <w:t>P value</w:t>
            </w:r>
          </w:p>
        </w:tc>
      </w:tr>
      <w:tr w:rsidR="00D606AE" w:rsidRPr="00D606AE" w14:paraId="302DC1B5" w14:textId="77777777" w:rsidTr="00D606AE">
        <w:trPr>
          <w:trHeight w:val="360"/>
        </w:trPr>
        <w:tc>
          <w:tcPr>
            <w:tcW w:w="5500" w:type="dxa"/>
            <w:noWrap/>
            <w:hideMark/>
          </w:tcPr>
          <w:p w14:paraId="72D831B9" w14:textId="77777777" w:rsidR="00D606AE" w:rsidRPr="00D606AE" w:rsidRDefault="00D606AE">
            <w:r w:rsidRPr="00D606AE">
              <w:rPr>
                <w:rFonts w:hint="eastAsia"/>
              </w:rPr>
              <w:t>Female age (years)</w:t>
            </w:r>
          </w:p>
        </w:tc>
        <w:tc>
          <w:tcPr>
            <w:tcW w:w="1323" w:type="dxa"/>
            <w:noWrap/>
            <w:hideMark/>
          </w:tcPr>
          <w:p w14:paraId="6AF88AFA" w14:textId="62829010" w:rsidR="00D606AE" w:rsidRPr="00D606AE" w:rsidRDefault="00D606AE">
            <w:r w:rsidRPr="00D606AE">
              <w:rPr>
                <w:rFonts w:hint="eastAsia"/>
              </w:rPr>
              <w:t>37(24-48)</w:t>
            </w:r>
            <w:r w:rsidR="00AC13E9" w:rsidRPr="00AC13E9">
              <w:rPr>
                <w:vertAlign w:val="superscript"/>
              </w:rPr>
              <w:t>a</w:t>
            </w:r>
          </w:p>
        </w:tc>
        <w:tc>
          <w:tcPr>
            <w:tcW w:w="1445" w:type="dxa"/>
            <w:noWrap/>
            <w:hideMark/>
          </w:tcPr>
          <w:p w14:paraId="5BF893ED" w14:textId="75651406" w:rsidR="00D606AE" w:rsidRPr="00D606AE" w:rsidRDefault="00D606AE">
            <w:r w:rsidRPr="00D606AE">
              <w:rPr>
                <w:rFonts w:hint="eastAsia"/>
              </w:rPr>
              <w:t>38(27-48)</w:t>
            </w:r>
            <w:r w:rsidR="00AC13E9" w:rsidRPr="00AC13E9">
              <w:rPr>
                <w:vertAlign w:val="superscript"/>
              </w:rPr>
              <w:t>b</w:t>
            </w:r>
          </w:p>
        </w:tc>
        <w:tc>
          <w:tcPr>
            <w:tcW w:w="1323" w:type="dxa"/>
            <w:noWrap/>
            <w:hideMark/>
          </w:tcPr>
          <w:p w14:paraId="6A4FD5B8" w14:textId="60664255" w:rsidR="00D606AE" w:rsidRPr="00D606AE" w:rsidRDefault="00D606AE">
            <w:r w:rsidRPr="00D606AE">
              <w:rPr>
                <w:rFonts w:hint="eastAsia"/>
              </w:rPr>
              <w:t>38(22-45)</w:t>
            </w:r>
            <w:r w:rsidR="00AC13E9" w:rsidRPr="00AC13E9">
              <w:rPr>
                <w:vertAlign w:val="superscript"/>
              </w:rPr>
              <w:t>b</w:t>
            </w:r>
          </w:p>
        </w:tc>
        <w:tc>
          <w:tcPr>
            <w:tcW w:w="1445" w:type="dxa"/>
            <w:noWrap/>
            <w:hideMark/>
          </w:tcPr>
          <w:p w14:paraId="13C6DFE5" w14:textId="60108903" w:rsidR="00D606AE" w:rsidRPr="00D606AE" w:rsidRDefault="00D606AE">
            <w:r w:rsidRPr="00D606AE">
              <w:rPr>
                <w:rFonts w:hint="eastAsia"/>
              </w:rPr>
              <w:t>38(25-45)</w:t>
            </w:r>
            <w:r w:rsidR="00AC13E9" w:rsidRPr="00AC13E9">
              <w:rPr>
                <w:vertAlign w:val="superscript"/>
              </w:rPr>
              <w:t>b</w:t>
            </w:r>
          </w:p>
        </w:tc>
        <w:tc>
          <w:tcPr>
            <w:tcW w:w="1300" w:type="dxa"/>
            <w:noWrap/>
            <w:hideMark/>
          </w:tcPr>
          <w:p w14:paraId="4F8804D2" w14:textId="77777777" w:rsidR="00D606AE" w:rsidRPr="00D606AE" w:rsidRDefault="00D606AE" w:rsidP="00D606AE">
            <w:r w:rsidRPr="00D606AE">
              <w:rPr>
                <w:rFonts w:hint="eastAsia"/>
              </w:rPr>
              <w:t>0.002</w:t>
            </w:r>
          </w:p>
        </w:tc>
      </w:tr>
      <w:tr w:rsidR="00D606AE" w:rsidRPr="00D606AE" w14:paraId="3929BF29" w14:textId="77777777" w:rsidTr="00D606AE">
        <w:trPr>
          <w:trHeight w:val="360"/>
        </w:trPr>
        <w:tc>
          <w:tcPr>
            <w:tcW w:w="5500" w:type="dxa"/>
            <w:noWrap/>
            <w:hideMark/>
          </w:tcPr>
          <w:p w14:paraId="666D194A" w14:textId="77777777" w:rsidR="00D606AE" w:rsidRPr="00D606AE" w:rsidRDefault="00D606AE" w:rsidP="00D606AE">
            <w:r w:rsidRPr="00D606AE">
              <w:rPr>
                <w:rFonts w:hint="eastAsia"/>
              </w:rPr>
              <w:t>BMI（㎏/㎡）</w:t>
            </w:r>
          </w:p>
        </w:tc>
        <w:tc>
          <w:tcPr>
            <w:tcW w:w="1323" w:type="dxa"/>
            <w:noWrap/>
            <w:hideMark/>
          </w:tcPr>
          <w:p w14:paraId="0270123D" w14:textId="24E1C346" w:rsidR="00D606AE" w:rsidRPr="00D606AE" w:rsidRDefault="00D606AE">
            <w:r w:rsidRPr="00D606AE">
              <w:rPr>
                <w:rFonts w:hint="eastAsia"/>
              </w:rPr>
              <w:t>22.3±3.7</w:t>
            </w:r>
            <w:r w:rsidR="00AC13E9" w:rsidRPr="00AC13E9">
              <w:rPr>
                <w:vertAlign w:val="superscript"/>
              </w:rPr>
              <w:t>a</w:t>
            </w:r>
          </w:p>
        </w:tc>
        <w:tc>
          <w:tcPr>
            <w:tcW w:w="1445" w:type="dxa"/>
            <w:noWrap/>
            <w:hideMark/>
          </w:tcPr>
          <w:p w14:paraId="20786649" w14:textId="040D2B80" w:rsidR="00D606AE" w:rsidRPr="00D606AE" w:rsidRDefault="00D606AE">
            <w:r w:rsidRPr="00D606AE">
              <w:rPr>
                <w:rFonts w:hint="eastAsia"/>
              </w:rPr>
              <w:t>21.8±3.9</w:t>
            </w:r>
            <w:r w:rsidR="00AC13E9" w:rsidRPr="00AC13E9">
              <w:rPr>
                <w:vertAlign w:val="superscript"/>
              </w:rPr>
              <w:t>b</w:t>
            </w:r>
          </w:p>
        </w:tc>
        <w:tc>
          <w:tcPr>
            <w:tcW w:w="1323" w:type="dxa"/>
            <w:noWrap/>
            <w:hideMark/>
          </w:tcPr>
          <w:p w14:paraId="45F8B3DF" w14:textId="2A95B761" w:rsidR="00D606AE" w:rsidRPr="00D606AE" w:rsidRDefault="00D606AE">
            <w:r w:rsidRPr="00D606AE">
              <w:rPr>
                <w:rFonts w:hint="eastAsia"/>
              </w:rPr>
              <w:t>22.6±3.9</w:t>
            </w:r>
            <w:r w:rsidR="00AC13E9" w:rsidRPr="00AC13E9">
              <w:rPr>
                <w:vertAlign w:val="superscript"/>
              </w:rPr>
              <w:t>a</w:t>
            </w:r>
          </w:p>
        </w:tc>
        <w:tc>
          <w:tcPr>
            <w:tcW w:w="1445" w:type="dxa"/>
            <w:noWrap/>
            <w:hideMark/>
          </w:tcPr>
          <w:p w14:paraId="71194913" w14:textId="1B6C7373" w:rsidR="00D606AE" w:rsidRPr="00D606AE" w:rsidRDefault="00D606AE">
            <w:r w:rsidRPr="00D606AE">
              <w:rPr>
                <w:rFonts w:hint="eastAsia"/>
              </w:rPr>
              <w:t>22.4±3.7</w:t>
            </w:r>
            <w:r w:rsidR="00AC13E9" w:rsidRPr="00AC13E9">
              <w:rPr>
                <w:vertAlign w:val="superscript"/>
              </w:rPr>
              <w:t>a</w:t>
            </w:r>
          </w:p>
        </w:tc>
        <w:tc>
          <w:tcPr>
            <w:tcW w:w="1300" w:type="dxa"/>
            <w:noWrap/>
            <w:hideMark/>
          </w:tcPr>
          <w:p w14:paraId="721560A6" w14:textId="77777777" w:rsidR="00D606AE" w:rsidRPr="00D606AE" w:rsidRDefault="00D606AE" w:rsidP="00D606AE">
            <w:r w:rsidRPr="00D606AE">
              <w:rPr>
                <w:rFonts w:hint="eastAsia"/>
              </w:rPr>
              <w:t>0.03</w:t>
            </w:r>
          </w:p>
        </w:tc>
      </w:tr>
      <w:tr w:rsidR="00D606AE" w:rsidRPr="00D606AE" w14:paraId="370BFDD0" w14:textId="77777777" w:rsidTr="00D606AE">
        <w:trPr>
          <w:trHeight w:val="360"/>
        </w:trPr>
        <w:tc>
          <w:tcPr>
            <w:tcW w:w="5500" w:type="dxa"/>
            <w:noWrap/>
            <w:hideMark/>
          </w:tcPr>
          <w:p w14:paraId="11974F4E" w14:textId="77777777" w:rsidR="00D606AE" w:rsidRPr="00D606AE" w:rsidRDefault="00D606AE" w:rsidP="00D606AE">
            <w:r w:rsidRPr="00D606AE">
              <w:rPr>
                <w:rFonts w:hint="eastAsia"/>
              </w:rPr>
              <w:t>AMH(ng/mL)</w:t>
            </w:r>
          </w:p>
        </w:tc>
        <w:tc>
          <w:tcPr>
            <w:tcW w:w="1323" w:type="dxa"/>
            <w:noWrap/>
            <w:hideMark/>
          </w:tcPr>
          <w:p w14:paraId="74CA1AC8" w14:textId="77777777" w:rsidR="00D606AE" w:rsidRPr="00D606AE" w:rsidRDefault="00D606AE">
            <w:r w:rsidRPr="00D606AE">
              <w:rPr>
                <w:rFonts w:hint="eastAsia"/>
              </w:rPr>
              <w:t>3.3±2.7</w:t>
            </w:r>
          </w:p>
        </w:tc>
        <w:tc>
          <w:tcPr>
            <w:tcW w:w="1445" w:type="dxa"/>
            <w:noWrap/>
            <w:hideMark/>
          </w:tcPr>
          <w:p w14:paraId="08725462" w14:textId="77777777" w:rsidR="00D606AE" w:rsidRPr="00D606AE" w:rsidRDefault="00D606AE">
            <w:r w:rsidRPr="00D606AE">
              <w:rPr>
                <w:rFonts w:hint="eastAsia"/>
              </w:rPr>
              <w:t>3.0±2.8</w:t>
            </w:r>
          </w:p>
        </w:tc>
        <w:tc>
          <w:tcPr>
            <w:tcW w:w="1323" w:type="dxa"/>
            <w:noWrap/>
            <w:hideMark/>
          </w:tcPr>
          <w:p w14:paraId="251BF278" w14:textId="77777777" w:rsidR="00D606AE" w:rsidRPr="00D606AE" w:rsidRDefault="00D606AE">
            <w:r w:rsidRPr="00D606AE">
              <w:rPr>
                <w:rFonts w:hint="eastAsia"/>
              </w:rPr>
              <w:t>3.1±2.6</w:t>
            </w:r>
          </w:p>
        </w:tc>
        <w:tc>
          <w:tcPr>
            <w:tcW w:w="1445" w:type="dxa"/>
            <w:noWrap/>
            <w:hideMark/>
          </w:tcPr>
          <w:p w14:paraId="3C31A848" w14:textId="77777777" w:rsidR="00D606AE" w:rsidRPr="00D606AE" w:rsidRDefault="00D606AE">
            <w:r w:rsidRPr="00D606AE">
              <w:rPr>
                <w:rFonts w:hint="eastAsia"/>
              </w:rPr>
              <w:t>3.5±3.1</w:t>
            </w:r>
          </w:p>
        </w:tc>
        <w:tc>
          <w:tcPr>
            <w:tcW w:w="1300" w:type="dxa"/>
            <w:noWrap/>
            <w:hideMark/>
          </w:tcPr>
          <w:p w14:paraId="58119EF5" w14:textId="77777777" w:rsidR="00D606AE" w:rsidRPr="00D606AE" w:rsidRDefault="00D606AE" w:rsidP="00D606AE">
            <w:r w:rsidRPr="00D606AE">
              <w:rPr>
                <w:rFonts w:hint="eastAsia"/>
              </w:rPr>
              <w:t>0.354</w:t>
            </w:r>
          </w:p>
        </w:tc>
      </w:tr>
      <w:tr w:rsidR="00D606AE" w:rsidRPr="00D606AE" w14:paraId="57C9E6F9" w14:textId="77777777" w:rsidTr="00D606AE">
        <w:trPr>
          <w:trHeight w:val="360"/>
        </w:trPr>
        <w:tc>
          <w:tcPr>
            <w:tcW w:w="5500" w:type="dxa"/>
            <w:noWrap/>
            <w:hideMark/>
          </w:tcPr>
          <w:p w14:paraId="6214E21D" w14:textId="77777777" w:rsidR="00D606AE" w:rsidRPr="00D606AE" w:rsidRDefault="00D606AE" w:rsidP="00D606AE">
            <w:r w:rsidRPr="00D606AE">
              <w:rPr>
                <w:rFonts w:hint="eastAsia"/>
              </w:rPr>
              <w:t>Baseline FSH (mIU/mL)</w:t>
            </w:r>
          </w:p>
        </w:tc>
        <w:tc>
          <w:tcPr>
            <w:tcW w:w="1323" w:type="dxa"/>
            <w:noWrap/>
            <w:hideMark/>
          </w:tcPr>
          <w:p w14:paraId="56334C4C" w14:textId="68BD2BD3" w:rsidR="00D606AE" w:rsidRPr="00D606AE" w:rsidRDefault="00D606AE">
            <w:r w:rsidRPr="00D606AE">
              <w:rPr>
                <w:rFonts w:hint="eastAsia"/>
              </w:rPr>
              <w:t>7.2±2.8</w:t>
            </w:r>
            <w:r w:rsidR="00512587" w:rsidRPr="00912457">
              <w:rPr>
                <w:vertAlign w:val="superscript"/>
              </w:rPr>
              <w:t>a</w:t>
            </w:r>
          </w:p>
        </w:tc>
        <w:tc>
          <w:tcPr>
            <w:tcW w:w="1445" w:type="dxa"/>
            <w:noWrap/>
            <w:hideMark/>
          </w:tcPr>
          <w:p w14:paraId="0902F0AE" w14:textId="3C4731DE" w:rsidR="00D606AE" w:rsidRPr="00D606AE" w:rsidRDefault="00D606AE">
            <w:r w:rsidRPr="00D606AE">
              <w:rPr>
                <w:rFonts w:hint="eastAsia"/>
              </w:rPr>
              <w:t>8.3±3.2</w:t>
            </w:r>
            <w:r w:rsidR="00512587" w:rsidRPr="00912457">
              <w:rPr>
                <w:vertAlign w:val="superscript"/>
              </w:rPr>
              <w:t>b</w:t>
            </w:r>
          </w:p>
        </w:tc>
        <w:tc>
          <w:tcPr>
            <w:tcW w:w="1323" w:type="dxa"/>
            <w:noWrap/>
            <w:hideMark/>
          </w:tcPr>
          <w:p w14:paraId="50D7FA5C" w14:textId="5BB3686F" w:rsidR="00D606AE" w:rsidRPr="00D606AE" w:rsidRDefault="00D606AE">
            <w:r w:rsidRPr="00D606AE">
              <w:rPr>
                <w:rFonts w:hint="eastAsia"/>
              </w:rPr>
              <w:t>7.3±3.1</w:t>
            </w:r>
            <w:r w:rsidR="00512587" w:rsidRPr="00912457">
              <w:rPr>
                <w:vertAlign w:val="superscript"/>
              </w:rPr>
              <w:t>ac</w:t>
            </w:r>
          </w:p>
        </w:tc>
        <w:tc>
          <w:tcPr>
            <w:tcW w:w="1445" w:type="dxa"/>
            <w:noWrap/>
            <w:hideMark/>
          </w:tcPr>
          <w:p w14:paraId="08AC6947" w14:textId="43D19E51" w:rsidR="00D606AE" w:rsidRPr="00D606AE" w:rsidRDefault="00D606AE">
            <w:r w:rsidRPr="00D606AE">
              <w:rPr>
                <w:rFonts w:hint="eastAsia"/>
              </w:rPr>
              <w:t>7.7±3.5</w:t>
            </w:r>
            <w:r w:rsidR="00512587" w:rsidRPr="00912457">
              <w:rPr>
                <w:vertAlign w:val="superscript"/>
              </w:rPr>
              <w:t>c</w:t>
            </w:r>
          </w:p>
        </w:tc>
        <w:tc>
          <w:tcPr>
            <w:tcW w:w="1300" w:type="dxa"/>
            <w:noWrap/>
            <w:hideMark/>
          </w:tcPr>
          <w:p w14:paraId="594F71B4" w14:textId="77777777" w:rsidR="00D606AE" w:rsidRPr="00D606AE" w:rsidRDefault="00D606AE">
            <w:r w:rsidRPr="00D606AE">
              <w:rPr>
                <w:rFonts w:hint="eastAsia"/>
              </w:rPr>
              <w:t>&lt;0.001</w:t>
            </w:r>
          </w:p>
        </w:tc>
      </w:tr>
      <w:tr w:rsidR="00D606AE" w:rsidRPr="00D606AE" w14:paraId="57C78604" w14:textId="77777777" w:rsidTr="00D606AE">
        <w:trPr>
          <w:trHeight w:val="360"/>
        </w:trPr>
        <w:tc>
          <w:tcPr>
            <w:tcW w:w="5500" w:type="dxa"/>
            <w:noWrap/>
            <w:hideMark/>
          </w:tcPr>
          <w:p w14:paraId="77AEBD77" w14:textId="77777777" w:rsidR="00D606AE" w:rsidRPr="00D606AE" w:rsidRDefault="00D606AE">
            <w:r w:rsidRPr="00D606AE">
              <w:rPr>
                <w:rFonts w:hint="eastAsia"/>
              </w:rPr>
              <w:t>Baseline LH (mIU/mL)</w:t>
            </w:r>
          </w:p>
        </w:tc>
        <w:tc>
          <w:tcPr>
            <w:tcW w:w="1323" w:type="dxa"/>
            <w:noWrap/>
            <w:hideMark/>
          </w:tcPr>
          <w:p w14:paraId="05A7645D" w14:textId="18C9A4B3" w:rsidR="00D606AE" w:rsidRPr="00D606AE" w:rsidRDefault="00D606AE">
            <w:r w:rsidRPr="00D606AE">
              <w:rPr>
                <w:rFonts w:hint="eastAsia"/>
              </w:rPr>
              <w:t>4.9±3.4</w:t>
            </w:r>
            <w:r w:rsidR="00512587" w:rsidRPr="00912457">
              <w:rPr>
                <w:vertAlign w:val="superscript"/>
              </w:rPr>
              <w:t>a</w:t>
            </w:r>
            <w:r w:rsidR="00912457" w:rsidRPr="00912457">
              <w:rPr>
                <w:vertAlign w:val="superscript"/>
              </w:rPr>
              <w:t>c</w:t>
            </w:r>
          </w:p>
        </w:tc>
        <w:tc>
          <w:tcPr>
            <w:tcW w:w="1445" w:type="dxa"/>
            <w:noWrap/>
            <w:hideMark/>
          </w:tcPr>
          <w:p w14:paraId="01C1E715" w14:textId="62AD3BB8" w:rsidR="00D606AE" w:rsidRPr="00D606AE" w:rsidRDefault="00D606AE">
            <w:r w:rsidRPr="00D606AE">
              <w:rPr>
                <w:rFonts w:hint="eastAsia"/>
              </w:rPr>
              <w:t>5.5±2.6</w:t>
            </w:r>
            <w:r w:rsidR="00512587">
              <w:t>b</w:t>
            </w:r>
          </w:p>
        </w:tc>
        <w:tc>
          <w:tcPr>
            <w:tcW w:w="1323" w:type="dxa"/>
            <w:noWrap/>
            <w:hideMark/>
          </w:tcPr>
          <w:p w14:paraId="06CAB2F3" w14:textId="2AD8E9EC" w:rsidR="00D606AE" w:rsidRPr="00D606AE" w:rsidRDefault="00D606AE">
            <w:r w:rsidRPr="00D606AE">
              <w:rPr>
                <w:rFonts w:hint="eastAsia"/>
              </w:rPr>
              <w:t>4.4±2.4</w:t>
            </w:r>
            <w:r w:rsidR="00512587" w:rsidRPr="00912457">
              <w:rPr>
                <w:vertAlign w:val="superscript"/>
              </w:rPr>
              <w:t>a</w:t>
            </w:r>
          </w:p>
        </w:tc>
        <w:tc>
          <w:tcPr>
            <w:tcW w:w="1445" w:type="dxa"/>
            <w:noWrap/>
            <w:hideMark/>
          </w:tcPr>
          <w:p w14:paraId="293FCF1A" w14:textId="21857AED" w:rsidR="00D606AE" w:rsidRPr="00D606AE" w:rsidRDefault="00D606AE">
            <w:r w:rsidRPr="00D606AE">
              <w:rPr>
                <w:rFonts w:hint="eastAsia"/>
              </w:rPr>
              <w:t>5.0±2.5</w:t>
            </w:r>
            <w:r w:rsidR="00912457" w:rsidRPr="00912457">
              <w:rPr>
                <w:vertAlign w:val="superscript"/>
              </w:rPr>
              <w:t>c</w:t>
            </w:r>
          </w:p>
        </w:tc>
        <w:tc>
          <w:tcPr>
            <w:tcW w:w="1300" w:type="dxa"/>
            <w:noWrap/>
            <w:hideMark/>
          </w:tcPr>
          <w:p w14:paraId="0FF8D31C" w14:textId="77777777" w:rsidR="00D606AE" w:rsidRPr="00D606AE" w:rsidRDefault="00D606AE">
            <w:r w:rsidRPr="00D606AE">
              <w:rPr>
                <w:rFonts w:hint="eastAsia"/>
              </w:rPr>
              <w:t>&lt;0.001</w:t>
            </w:r>
          </w:p>
        </w:tc>
      </w:tr>
      <w:tr w:rsidR="00D606AE" w:rsidRPr="00D606AE" w14:paraId="7BFDCAC7" w14:textId="77777777" w:rsidTr="00D606AE">
        <w:trPr>
          <w:trHeight w:val="360"/>
        </w:trPr>
        <w:tc>
          <w:tcPr>
            <w:tcW w:w="5500" w:type="dxa"/>
            <w:noWrap/>
            <w:hideMark/>
          </w:tcPr>
          <w:p w14:paraId="1C6D296D" w14:textId="77777777" w:rsidR="00D606AE" w:rsidRPr="00D606AE" w:rsidRDefault="00D606AE">
            <w:r w:rsidRPr="00D606AE">
              <w:rPr>
                <w:rFonts w:hint="eastAsia"/>
              </w:rPr>
              <w:t>Baseline E2 (pg/mL)</w:t>
            </w:r>
          </w:p>
        </w:tc>
        <w:tc>
          <w:tcPr>
            <w:tcW w:w="1323" w:type="dxa"/>
            <w:noWrap/>
            <w:hideMark/>
          </w:tcPr>
          <w:p w14:paraId="22DAEDED" w14:textId="0C9759A2" w:rsidR="00D606AE" w:rsidRPr="00D606AE" w:rsidRDefault="00D606AE">
            <w:r w:rsidRPr="00D606AE">
              <w:rPr>
                <w:rFonts w:hint="eastAsia"/>
              </w:rPr>
              <w:t>37.0±25.5</w:t>
            </w:r>
            <w:r w:rsidR="00912457" w:rsidRPr="00912457">
              <w:rPr>
                <w:vertAlign w:val="superscript"/>
              </w:rPr>
              <w:t>ac</w:t>
            </w:r>
          </w:p>
        </w:tc>
        <w:tc>
          <w:tcPr>
            <w:tcW w:w="1445" w:type="dxa"/>
            <w:noWrap/>
            <w:hideMark/>
          </w:tcPr>
          <w:p w14:paraId="43E660D5" w14:textId="09E1D4B7" w:rsidR="00D606AE" w:rsidRPr="00D606AE" w:rsidRDefault="00D606AE">
            <w:r w:rsidRPr="00D606AE">
              <w:rPr>
                <w:rFonts w:hint="eastAsia"/>
              </w:rPr>
              <w:t>45.3±22.1</w:t>
            </w:r>
            <w:r w:rsidR="00912457" w:rsidRPr="00912457">
              <w:rPr>
                <w:vertAlign w:val="superscript"/>
              </w:rPr>
              <w:t>b</w:t>
            </w:r>
          </w:p>
        </w:tc>
        <w:tc>
          <w:tcPr>
            <w:tcW w:w="1323" w:type="dxa"/>
            <w:noWrap/>
            <w:hideMark/>
          </w:tcPr>
          <w:p w14:paraId="781DAD02" w14:textId="37AA2CE0" w:rsidR="00D606AE" w:rsidRPr="00D606AE" w:rsidRDefault="00D606AE">
            <w:r w:rsidRPr="00D606AE">
              <w:rPr>
                <w:rFonts w:hint="eastAsia"/>
              </w:rPr>
              <w:t>32.8±22.9</w:t>
            </w:r>
            <w:r w:rsidR="00912457" w:rsidRPr="00912457">
              <w:rPr>
                <w:vertAlign w:val="superscript"/>
              </w:rPr>
              <w:t>a</w:t>
            </w:r>
          </w:p>
        </w:tc>
        <w:tc>
          <w:tcPr>
            <w:tcW w:w="1445" w:type="dxa"/>
            <w:noWrap/>
            <w:hideMark/>
          </w:tcPr>
          <w:p w14:paraId="25831991" w14:textId="7FFF9F83" w:rsidR="00D606AE" w:rsidRPr="00D606AE" w:rsidRDefault="00D606AE">
            <w:r w:rsidRPr="00D606AE">
              <w:rPr>
                <w:rFonts w:hint="eastAsia"/>
              </w:rPr>
              <w:t>37.4±23.3</w:t>
            </w:r>
            <w:r w:rsidR="00912457" w:rsidRPr="00912457">
              <w:rPr>
                <w:vertAlign w:val="superscript"/>
              </w:rPr>
              <w:t>c</w:t>
            </w:r>
          </w:p>
        </w:tc>
        <w:tc>
          <w:tcPr>
            <w:tcW w:w="1300" w:type="dxa"/>
            <w:noWrap/>
            <w:hideMark/>
          </w:tcPr>
          <w:p w14:paraId="3178A279" w14:textId="77777777" w:rsidR="00D606AE" w:rsidRPr="00D606AE" w:rsidRDefault="00D606AE">
            <w:r w:rsidRPr="00D606AE">
              <w:rPr>
                <w:rFonts w:hint="eastAsia"/>
              </w:rPr>
              <w:t>&lt;0.001</w:t>
            </w:r>
          </w:p>
        </w:tc>
      </w:tr>
      <w:tr w:rsidR="00D606AE" w:rsidRPr="00D606AE" w14:paraId="09690C3F" w14:textId="77777777" w:rsidTr="00D606AE">
        <w:trPr>
          <w:trHeight w:val="360"/>
        </w:trPr>
        <w:tc>
          <w:tcPr>
            <w:tcW w:w="5500" w:type="dxa"/>
            <w:noWrap/>
            <w:hideMark/>
          </w:tcPr>
          <w:p w14:paraId="525937CB" w14:textId="77777777" w:rsidR="00D606AE" w:rsidRPr="00D606AE" w:rsidRDefault="00D606AE">
            <w:r w:rsidRPr="00D606AE">
              <w:rPr>
                <w:rFonts w:hint="eastAsia"/>
              </w:rPr>
              <w:t>Endometrial Thickness on ET Scheduling Day（mm）</w:t>
            </w:r>
          </w:p>
        </w:tc>
        <w:tc>
          <w:tcPr>
            <w:tcW w:w="1323" w:type="dxa"/>
            <w:noWrap/>
            <w:hideMark/>
          </w:tcPr>
          <w:p w14:paraId="43BE3831" w14:textId="77777777" w:rsidR="00D606AE" w:rsidRPr="00D606AE" w:rsidRDefault="00D606AE">
            <w:r w:rsidRPr="00D606AE">
              <w:rPr>
                <w:rFonts w:hint="eastAsia"/>
              </w:rPr>
              <w:t>9.7(7.0-15.9)</w:t>
            </w:r>
          </w:p>
        </w:tc>
        <w:tc>
          <w:tcPr>
            <w:tcW w:w="1445" w:type="dxa"/>
            <w:noWrap/>
            <w:hideMark/>
          </w:tcPr>
          <w:p w14:paraId="737E9AA5" w14:textId="77777777" w:rsidR="00D606AE" w:rsidRPr="00D606AE" w:rsidRDefault="00D606AE">
            <w:r w:rsidRPr="00D606AE">
              <w:rPr>
                <w:rFonts w:hint="eastAsia"/>
              </w:rPr>
              <w:t>10.1(6.4-17.3)</w:t>
            </w:r>
          </w:p>
        </w:tc>
        <w:tc>
          <w:tcPr>
            <w:tcW w:w="1323" w:type="dxa"/>
            <w:noWrap/>
            <w:hideMark/>
          </w:tcPr>
          <w:p w14:paraId="5AFFACE4" w14:textId="77777777" w:rsidR="00D606AE" w:rsidRPr="00D606AE" w:rsidRDefault="00D606AE">
            <w:r w:rsidRPr="00D606AE">
              <w:rPr>
                <w:rFonts w:hint="eastAsia"/>
              </w:rPr>
              <w:t>9.9(6.2-18.7)</w:t>
            </w:r>
          </w:p>
        </w:tc>
        <w:tc>
          <w:tcPr>
            <w:tcW w:w="1445" w:type="dxa"/>
            <w:noWrap/>
            <w:hideMark/>
          </w:tcPr>
          <w:p w14:paraId="1D9897E6" w14:textId="77777777" w:rsidR="00D606AE" w:rsidRPr="00D606AE" w:rsidRDefault="00D606AE">
            <w:r w:rsidRPr="00D606AE">
              <w:rPr>
                <w:rFonts w:hint="eastAsia"/>
              </w:rPr>
              <w:t>10.0(7.0-19.0)</w:t>
            </w:r>
          </w:p>
        </w:tc>
        <w:tc>
          <w:tcPr>
            <w:tcW w:w="1300" w:type="dxa"/>
            <w:noWrap/>
            <w:hideMark/>
          </w:tcPr>
          <w:p w14:paraId="020809B5" w14:textId="77777777" w:rsidR="00D606AE" w:rsidRPr="00D606AE" w:rsidRDefault="00D606AE" w:rsidP="00D606AE">
            <w:r w:rsidRPr="00D606AE">
              <w:rPr>
                <w:rFonts w:hint="eastAsia"/>
              </w:rPr>
              <w:t>0.11</w:t>
            </w:r>
          </w:p>
        </w:tc>
      </w:tr>
      <w:tr w:rsidR="00D606AE" w:rsidRPr="00D606AE" w14:paraId="764A0F54" w14:textId="77777777" w:rsidTr="00D606AE">
        <w:trPr>
          <w:trHeight w:val="360"/>
        </w:trPr>
        <w:tc>
          <w:tcPr>
            <w:tcW w:w="5500" w:type="dxa"/>
            <w:noWrap/>
            <w:hideMark/>
          </w:tcPr>
          <w:p w14:paraId="1E0775CD" w14:textId="77777777" w:rsidR="00D606AE" w:rsidRPr="00D606AE" w:rsidRDefault="00D606AE" w:rsidP="00D606AE">
            <w:r w:rsidRPr="00D606AE">
              <w:rPr>
                <w:rFonts w:hint="eastAsia"/>
              </w:rPr>
              <w:t>Serum E2 level on ET Day(pg/mL)</w:t>
            </w:r>
          </w:p>
        </w:tc>
        <w:tc>
          <w:tcPr>
            <w:tcW w:w="1323" w:type="dxa"/>
            <w:noWrap/>
            <w:hideMark/>
          </w:tcPr>
          <w:p w14:paraId="1F3F0AB0" w14:textId="02D883B5" w:rsidR="00D606AE" w:rsidRPr="00D606AE" w:rsidRDefault="00D606AE">
            <w:r w:rsidRPr="00D606AE">
              <w:rPr>
                <w:rFonts w:hint="eastAsia"/>
              </w:rPr>
              <w:t>292±172</w:t>
            </w:r>
            <w:r w:rsidR="00220E6E" w:rsidRPr="00B03704">
              <w:rPr>
                <w:vertAlign w:val="superscript"/>
              </w:rPr>
              <w:t>a</w:t>
            </w:r>
          </w:p>
        </w:tc>
        <w:tc>
          <w:tcPr>
            <w:tcW w:w="1445" w:type="dxa"/>
            <w:noWrap/>
            <w:hideMark/>
          </w:tcPr>
          <w:p w14:paraId="5089C8A2" w14:textId="474174A5" w:rsidR="00D606AE" w:rsidRPr="00D606AE" w:rsidRDefault="00D606AE">
            <w:r w:rsidRPr="00D606AE">
              <w:rPr>
                <w:rFonts w:hint="eastAsia"/>
              </w:rPr>
              <w:t>296±208</w:t>
            </w:r>
            <w:r w:rsidR="00220E6E" w:rsidRPr="00B03704">
              <w:rPr>
                <w:vertAlign w:val="superscript"/>
              </w:rPr>
              <w:t>a</w:t>
            </w:r>
          </w:p>
        </w:tc>
        <w:tc>
          <w:tcPr>
            <w:tcW w:w="1323" w:type="dxa"/>
            <w:noWrap/>
            <w:hideMark/>
          </w:tcPr>
          <w:p w14:paraId="50E2C402" w14:textId="3524B922" w:rsidR="00D606AE" w:rsidRPr="00D606AE" w:rsidRDefault="00D606AE">
            <w:r w:rsidRPr="00D606AE">
              <w:rPr>
                <w:rFonts w:hint="eastAsia"/>
              </w:rPr>
              <w:t>248±152</w:t>
            </w:r>
            <w:r w:rsidR="00220E6E" w:rsidRPr="00B03704">
              <w:rPr>
                <w:vertAlign w:val="superscript"/>
              </w:rPr>
              <w:t>b</w:t>
            </w:r>
          </w:p>
        </w:tc>
        <w:tc>
          <w:tcPr>
            <w:tcW w:w="1445" w:type="dxa"/>
            <w:noWrap/>
            <w:hideMark/>
          </w:tcPr>
          <w:p w14:paraId="26865818" w14:textId="5CDF1A00" w:rsidR="00D606AE" w:rsidRPr="00D606AE" w:rsidRDefault="00D606AE">
            <w:r w:rsidRPr="00D606AE">
              <w:rPr>
                <w:rFonts w:hint="eastAsia"/>
              </w:rPr>
              <w:t>301±192</w:t>
            </w:r>
            <w:r w:rsidR="00220E6E" w:rsidRPr="00B03704">
              <w:rPr>
                <w:vertAlign w:val="superscript"/>
              </w:rPr>
              <w:t>a</w:t>
            </w:r>
          </w:p>
        </w:tc>
        <w:tc>
          <w:tcPr>
            <w:tcW w:w="1300" w:type="dxa"/>
            <w:noWrap/>
            <w:hideMark/>
          </w:tcPr>
          <w:p w14:paraId="0AEE629E" w14:textId="77777777" w:rsidR="00D606AE" w:rsidRPr="00D606AE" w:rsidRDefault="00D606AE" w:rsidP="00D606AE">
            <w:r w:rsidRPr="00D606AE">
              <w:rPr>
                <w:rFonts w:hint="eastAsia"/>
              </w:rPr>
              <w:t>0.001</w:t>
            </w:r>
          </w:p>
        </w:tc>
      </w:tr>
      <w:tr w:rsidR="00D606AE" w:rsidRPr="00D606AE" w14:paraId="068A8CB3" w14:textId="77777777" w:rsidTr="00D606AE">
        <w:trPr>
          <w:trHeight w:val="360"/>
        </w:trPr>
        <w:tc>
          <w:tcPr>
            <w:tcW w:w="5500" w:type="dxa"/>
            <w:noWrap/>
            <w:hideMark/>
          </w:tcPr>
          <w:p w14:paraId="123AF1BE" w14:textId="77777777" w:rsidR="00D606AE" w:rsidRPr="00D606AE" w:rsidRDefault="00D606AE" w:rsidP="00D606AE">
            <w:r w:rsidRPr="00D606AE">
              <w:rPr>
                <w:rFonts w:hint="eastAsia"/>
              </w:rPr>
              <w:t>Serum P4 level on ET Day(ng/mL)</w:t>
            </w:r>
          </w:p>
        </w:tc>
        <w:tc>
          <w:tcPr>
            <w:tcW w:w="1323" w:type="dxa"/>
            <w:noWrap/>
            <w:hideMark/>
          </w:tcPr>
          <w:p w14:paraId="7A58D2F9" w14:textId="572CBC15" w:rsidR="00D606AE" w:rsidRPr="00D606AE" w:rsidRDefault="00D606AE">
            <w:r w:rsidRPr="00D606AE">
              <w:rPr>
                <w:rFonts w:hint="eastAsia"/>
              </w:rPr>
              <w:t>9.2±2.4</w:t>
            </w:r>
            <w:r w:rsidR="00B03704" w:rsidRPr="00B03704">
              <w:rPr>
                <w:vertAlign w:val="superscript"/>
              </w:rPr>
              <w:t>a</w:t>
            </w:r>
          </w:p>
        </w:tc>
        <w:tc>
          <w:tcPr>
            <w:tcW w:w="1445" w:type="dxa"/>
            <w:noWrap/>
            <w:hideMark/>
          </w:tcPr>
          <w:p w14:paraId="3CA28934" w14:textId="6A385CC6" w:rsidR="00D606AE" w:rsidRPr="00D606AE" w:rsidRDefault="00D606AE">
            <w:r w:rsidRPr="00D606AE">
              <w:rPr>
                <w:rFonts w:hint="eastAsia"/>
              </w:rPr>
              <w:t>17.0±3.9</w:t>
            </w:r>
            <w:r w:rsidR="00B03704" w:rsidRPr="00B03704">
              <w:rPr>
                <w:vertAlign w:val="superscript"/>
              </w:rPr>
              <w:t>b</w:t>
            </w:r>
          </w:p>
        </w:tc>
        <w:tc>
          <w:tcPr>
            <w:tcW w:w="1323" w:type="dxa"/>
            <w:noWrap/>
            <w:hideMark/>
          </w:tcPr>
          <w:p w14:paraId="42765533" w14:textId="0F4C0E65" w:rsidR="00D606AE" w:rsidRPr="00D606AE" w:rsidRDefault="00D606AE">
            <w:r w:rsidRPr="00D606AE">
              <w:rPr>
                <w:rFonts w:hint="eastAsia"/>
              </w:rPr>
              <w:t>9.9±2.4</w:t>
            </w:r>
            <w:r w:rsidR="00B03704" w:rsidRPr="00B03704">
              <w:rPr>
                <w:vertAlign w:val="superscript"/>
              </w:rPr>
              <w:t>c</w:t>
            </w:r>
          </w:p>
        </w:tc>
        <w:tc>
          <w:tcPr>
            <w:tcW w:w="1445" w:type="dxa"/>
            <w:noWrap/>
            <w:hideMark/>
          </w:tcPr>
          <w:p w14:paraId="50AF600A" w14:textId="73D0F2D5" w:rsidR="00D606AE" w:rsidRPr="00D606AE" w:rsidRDefault="00D606AE">
            <w:r w:rsidRPr="00D606AE">
              <w:rPr>
                <w:rFonts w:hint="eastAsia"/>
              </w:rPr>
              <w:t>18.7±5.8</w:t>
            </w:r>
            <w:r w:rsidR="00B03704" w:rsidRPr="00B03704">
              <w:rPr>
                <w:vertAlign w:val="superscript"/>
              </w:rPr>
              <w:t>b</w:t>
            </w:r>
          </w:p>
        </w:tc>
        <w:tc>
          <w:tcPr>
            <w:tcW w:w="1300" w:type="dxa"/>
            <w:noWrap/>
            <w:hideMark/>
          </w:tcPr>
          <w:p w14:paraId="730449A7" w14:textId="77777777" w:rsidR="00D606AE" w:rsidRPr="00D606AE" w:rsidRDefault="00D606AE">
            <w:r w:rsidRPr="00D606AE">
              <w:rPr>
                <w:rFonts w:hint="eastAsia"/>
              </w:rPr>
              <w:t>&lt;0.001</w:t>
            </w:r>
          </w:p>
        </w:tc>
      </w:tr>
      <w:tr w:rsidR="00D606AE" w:rsidRPr="00D606AE" w14:paraId="04A3E5DB" w14:textId="77777777" w:rsidTr="00D606AE">
        <w:trPr>
          <w:trHeight w:val="360"/>
        </w:trPr>
        <w:tc>
          <w:tcPr>
            <w:tcW w:w="5500" w:type="dxa"/>
            <w:noWrap/>
            <w:hideMark/>
          </w:tcPr>
          <w:p w14:paraId="0C445A44" w14:textId="77777777" w:rsidR="00D606AE" w:rsidRPr="00D606AE" w:rsidRDefault="00D606AE">
            <w:r w:rsidRPr="00D606AE">
              <w:rPr>
                <w:rFonts w:hint="eastAsia"/>
              </w:rPr>
              <w:t>Serum P4 level on Pregnancy test Day(ng/mL)</w:t>
            </w:r>
          </w:p>
        </w:tc>
        <w:tc>
          <w:tcPr>
            <w:tcW w:w="1323" w:type="dxa"/>
            <w:noWrap/>
            <w:hideMark/>
          </w:tcPr>
          <w:p w14:paraId="35478EC3" w14:textId="3200D3C9" w:rsidR="00D606AE" w:rsidRPr="00D606AE" w:rsidRDefault="00D606AE">
            <w:r w:rsidRPr="00D606AE">
              <w:rPr>
                <w:rFonts w:hint="eastAsia"/>
              </w:rPr>
              <w:t>9.4±11.5</w:t>
            </w:r>
            <w:r w:rsidR="00B03704">
              <w:t>a</w:t>
            </w:r>
          </w:p>
        </w:tc>
        <w:tc>
          <w:tcPr>
            <w:tcW w:w="1445" w:type="dxa"/>
            <w:noWrap/>
            <w:hideMark/>
          </w:tcPr>
          <w:p w14:paraId="153CA130" w14:textId="64C989FA" w:rsidR="00D606AE" w:rsidRPr="00D606AE" w:rsidRDefault="00D606AE">
            <w:r w:rsidRPr="00D606AE">
              <w:rPr>
                <w:rFonts w:hint="eastAsia"/>
              </w:rPr>
              <w:t>12.6±6.6</w:t>
            </w:r>
            <w:r w:rsidR="00B03704">
              <w:t>b</w:t>
            </w:r>
          </w:p>
        </w:tc>
        <w:tc>
          <w:tcPr>
            <w:tcW w:w="1323" w:type="dxa"/>
            <w:noWrap/>
            <w:hideMark/>
          </w:tcPr>
          <w:p w14:paraId="520079D1" w14:textId="4F0737A1" w:rsidR="00D606AE" w:rsidRPr="00D606AE" w:rsidRDefault="00D606AE">
            <w:r w:rsidRPr="00D606AE">
              <w:rPr>
                <w:rFonts w:hint="eastAsia"/>
              </w:rPr>
              <w:t>11.8±7.7</w:t>
            </w:r>
            <w:r w:rsidR="00B03704">
              <w:t>b</w:t>
            </w:r>
          </w:p>
        </w:tc>
        <w:tc>
          <w:tcPr>
            <w:tcW w:w="1445" w:type="dxa"/>
            <w:noWrap/>
            <w:hideMark/>
          </w:tcPr>
          <w:p w14:paraId="774E166C" w14:textId="60B2491D" w:rsidR="00D606AE" w:rsidRPr="00D606AE" w:rsidRDefault="00D606AE">
            <w:r w:rsidRPr="00D606AE">
              <w:rPr>
                <w:rFonts w:hint="eastAsia"/>
              </w:rPr>
              <w:t>17.3±9.3</w:t>
            </w:r>
            <w:r w:rsidR="00B03704">
              <w:t>c</w:t>
            </w:r>
          </w:p>
        </w:tc>
        <w:tc>
          <w:tcPr>
            <w:tcW w:w="1300" w:type="dxa"/>
            <w:noWrap/>
            <w:hideMark/>
          </w:tcPr>
          <w:p w14:paraId="09BF22BA" w14:textId="77777777" w:rsidR="00D606AE" w:rsidRPr="00D606AE" w:rsidRDefault="00D606AE">
            <w:r w:rsidRPr="00D606AE">
              <w:rPr>
                <w:rFonts w:hint="eastAsia"/>
              </w:rPr>
              <w:t>&lt;0.001</w:t>
            </w:r>
          </w:p>
        </w:tc>
      </w:tr>
    </w:tbl>
    <w:p w14:paraId="0D878D18" w14:textId="77777777" w:rsidR="00BA45E5" w:rsidRDefault="00BA45E5"/>
    <w:p w14:paraId="290B035A" w14:textId="77777777" w:rsidR="00C70389" w:rsidRPr="00171A72" w:rsidRDefault="00C70389" w:rsidP="00C70389">
      <w:r w:rsidRPr="00171A72">
        <w:t>For continuous variables, data are expressed as the median (range: minimum–maximum) or as the mean ± standard deviation. Superscript letters indicate statistical comparison: values sharing the same letter are not significantly different, whereas values with different letters differ significantly.</w:t>
      </w:r>
    </w:p>
    <w:p w14:paraId="728FA6BE" w14:textId="2480A980" w:rsidR="00C70389" w:rsidRDefault="00C70389" w:rsidP="00C70389">
      <w:pPr>
        <w:rPr>
          <w:rFonts w:ascii="Times New Roman" w:hAnsi="Times New Roman" w:cs="Times New Roman"/>
        </w:rPr>
      </w:pPr>
      <w:r w:rsidRPr="00B2675F">
        <w:rPr>
          <w:b/>
          <w:bCs/>
        </w:rPr>
        <w:t xml:space="preserve">Abbreviations: </w:t>
      </w:r>
      <w:r>
        <w:rPr>
          <w:rFonts w:hint="eastAsia"/>
        </w:rPr>
        <w:t>BMI,</w:t>
      </w:r>
      <w:r w:rsidRPr="006727E2">
        <w:rPr>
          <w:rFonts w:ascii="Cambria" w:hAnsi="Cambria"/>
          <w:color w:val="1B1B1B"/>
          <w:sz w:val="28"/>
          <w:szCs w:val="28"/>
          <w:shd w:val="clear" w:color="auto" w:fill="FFFFFF"/>
        </w:rPr>
        <w:t xml:space="preserve"> </w:t>
      </w:r>
      <w:r w:rsidRPr="006727E2">
        <w:t xml:space="preserve">body mass index </w:t>
      </w:r>
      <w:r>
        <w:rPr>
          <w:rFonts w:hint="eastAsia"/>
        </w:rPr>
        <w:t>;</w:t>
      </w:r>
      <w:r w:rsidRPr="006727E2">
        <w:t xml:space="preserve">AMH, </w:t>
      </w:r>
      <w:r w:rsidRPr="001730F7">
        <w:rPr>
          <w:rFonts w:ascii="Times New Roman" w:hAnsi="Times New Roman" w:cs="Times New Roman"/>
        </w:rPr>
        <w:t>anti-Müllerian hormone</w:t>
      </w:r>
      <w:r w:rsidRPr="006727E2">
        <w:t>; </w:t>
      </w:r>
      <w:r>
        <w:rPr>
          <w:rFonts w:hint="eastAsia"/>
        </w:rPr>
        <w:t>FSH,</w:t>
      </w:r>
      <w:r w:rsidRPr="005616FD">
        <w:rPr>
          <w:rFonts w:ascii="Times New Roman" w:hAnsi="Times New Roman" w:cs="Times New Roman"/>
        </w:rPr>
        <w:t xml:space="preserve"> </w:t>
      </w:r>
      <w:r w:rsidRPr="001730F7">
        <w:rPr>
          <w:rFonts w:ascii="Times New Roman" w:hAnsi="Times New Roman" w:cs="Times New Roman"/>
        </w:rPr>
        <w:t>follicle-stimulating hormone</w:t>
      </w:r>
      <w:r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LH,</w:t>
      </w:r>
      <w:r w:rsidRPr="005616FD">
        <w:rPr>
          <w:rFonts w:ascii="Times New Roman" w:hAnsi="Times New Roman" w:cs="Times New Roman"/>
        </w:rPr>
        <w:t xml:space="preserve"> </w:t>
      </w:r>
      <w:r w:rsidRPr="001730F7">
        <w:rPr>
          <w:rFonts w:ascii="Times New Roman" w:hAnsi="Times New Roman" w:cs="Times New Roman"/>
        </w:rPr>
        <w:t>luteinizing hormone</w:t>
      </w:r>
      <w:r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ET,</w:t>
      </w:r>
      <w:r w:rsidRPr="005616FD">
        <w:rPr>
          <w:rFonts w:ascii="Times New Roman" w:hAnsi="Times New Roman" w:cs="Times New Roman"/>
        </w:rPr>
        <w:t xml:space="preserve"> </w:t>
      </w:r>
      <w:r w:rsidRPr="00B4343B">
        <w:rPr>
          <w:rFonts w:ascii="Times New Roman" w:hAnsi="Times New Roman" w:cs="Times New Roman"/>
        </w:rPr>
        <w:t>embryo transfer</w:t>
      </w:r>
    </w:p>
    <w:p w14:paraId="48FC3FDB" w14:textId="77777777" w:rsidR="00C70389" w:rsidRPr="00C70389" w:rsidRDefault="00C70389"/>
    <w:p w14:paraId="4A697EF4" w14:textId="77777777" w:rsidR="00C70389" w:rsidRDefault="00C70389"/>
    <w:sectPr w:rsidR="00C7038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6AE"/>
    <w:rsid w:val="000964FD"/>
    <w:rsid w:val="00220E6E"/>
    <w:rsid w:val="002F2669"/>
    <w:rsid w:val="00512587"/>
    <w:rsid w:val="005F09CF"/>
    <w:rsid w:val="007A15AC"/>
    <w:rsid w:val="00912457"/>
    <w:rsid w:val="00AC13E9"/>
    <w:rsid w:val="00B03704"/>
    <w:rsid w:val="00BA45E5"/>
    <w:rsid w:val="00C70389"/>
    <w:rsid w:val="00D60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46908C"/>
  <w15:chartTrackingRefBased/>
  <w15:docId w15:val="{27F92049-152C-D346-80BB-4AE1FC588E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606A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606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606A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606A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606A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606A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606A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606A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606A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606A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606A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606AE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D606A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606A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606A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606A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606A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606A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606A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D606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606A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D606A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606A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D606A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606AE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D606AE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606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D606AE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D606AE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D606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208</Words>
  <Characters>1191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伊藤歩</dc:creator>
  <cp:keywords/>
  <dc:description/>
  <cp:lastModifiedBy>伊藤歩</cp:lastModifiedBy>
  <cp:revision>6</cp:revision>
  <dcterms:created xsi:type="dcterms:W3CDTF">2025-11-09T08:33:00Z</dcterms:created>
  <dcterms:modified xsi:type="dcterms:W3CDTF">2025-11-11T13:52:00Z</dcterms:modified>
</cp:coreProperties>
</file>